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4AF6E" w14:textId="3D9C5AC2" w:rsidR="00AB46F7" w:rsidRDefault="00E41C9F" w:rsidP="00E41C9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rvey- Round Two</w:t>
      </w:r>
    </w:p>
    <w:p w14:paraId="32529121" w14:textId="249671DC" w:rsidR="00E41C9F" w:rsidRDefault="00E41C9F" w:rsidP="00E41C9F">
      <w:pPr>
        <w:jc w:val="center"/>
        <w:rPr>
          <w:rFonts w:ascii="Times New Roman" w:hAnsi="Times New Roman" w:cs="Times New Roman"/>
        </w:rPr>
      </w:pPr>
    </w:p>
    <w:p w14:paraId="31A9E074" w14:textId="05617901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Thank you for your feedback and comments in the first round. All of the feedback was reviewed by the research team</w:t>
      </w:r>
      <w:r w:rsidRPr="00E41C9F"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and the list was modified accordingly. There are now 35 competencies under 6 domains.</w:t>
      </w:r>
    </w:p>
    <w:p w14:paraId="406517A5" w14:textId="77777777" w:rsid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5862A21" w14:textId="583690FD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In this second round we ask for your input on two areas: the domains of competence listed and their definitions, and</w:t>
      </w:r>
      <w:r w:rsidRPr="00E41C9F"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feedback on clarity and redundancy on the updated list of competencies. We ask that you complete this survey by</w:t>
      </w:r>
      <w:r w:rsidRPr="00E41C9F"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Tuesday, May 26th, 2020. We truly appreciate your time and expertise!</w:t>
      </w:r>
    </w:p>
    <w:p w14:paraId="73CE9BA9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70AE79E" w14:textId="2A901050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If you have questions at any time feel free to contact the primary investigators:</w:t>
      </w:r>
    </w:p>
    <w:p w14:paraId="486451A5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Jacqueline Montes, PT, </w:t>
      </w:r>
      <w:proofErr w:type="spellStart"/>
      <w:r w:rsidRPr="00E41C9F">
        <w:rPr>
          <w:rFonts w:ascii="Times New Roman" w:hAnsi="Times New Roman" w:cs="Times New Roman"/>
        </w:rPr>
        <w:t>EdD</w:t>
      </w:r>
      <w:proofErr w:type="spellEnd"/>
    </w:p>
    <w:p w14:paraId="4B9CF817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Associate Professor of Rehabilitation and Regenerative Medicine in the Programs in Physical Therapy</w:t>
      </w:r>
    </w:p>
    <w:p w14:paraId="5FE65954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olumbia University Irving Medical Center</w:t>
      </w:r>
    </w:p>
    <w:p w14:paraId="22FDD697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617 West 168th Street, Room 347</w:t>
      </w:r>
    </w:p>
    <w:p w14:paraId="7F1E27FB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New York, NY 10032</w:t>
      </w:r>
    </w:p>
    <w:p w14:paraId="42F0D32D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212-305-8916 phone</w:t>
      </w:r>
    </w:p>
    <w:p w14:paraId="2BE23D17" w14:textId="5C60A8E0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hyperlink r:id="rId5" w:history="1">
        <w:r w:rsidRPr="00472118">
          <w:rPr>
            <w:rStyle w:val="Hyperlink"/>
            <w:rFonts w:ascii="Times New Roman" w:hAnsi="Times New Roman" w:cs="Times New Roman"/>
          </w:rPr>
          <w:t>Jm598@cumc.columbia.edu</w:t>
        </w:r>
      </w:hyperlink>
      <w:r>
        <w:rPr>
          <w:rFonts w:ascii="Times New Roman" w:hAnsi="Times New Roman" w:cs="Times New Roman"/>
        </w:rPr>
        <w:t xml:space="preserve"> </w:t>
      </w:r>
    </w:p>
    <w:p w14:paraId="675350F0" w14:textId="77777777" w:rsid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14E69BC" w14:textId="0148F7B3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Jean Fitzpatrick Timmerberg, PT, PhD, MHS</w:t>
      </w:r>
    </w:p>
    <w:p w14:paraId="583B049F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Associate Director</w:t>
      </w:r>
    </w:p>
    <w:p w14:paraId="6B2D31DC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Programs in Physical Therapy, </w:t>
      </w:r>
      <w:proofErr w:type="spellStart"/>
      <w:r w:rsidRPr="00E41C9F">
        <w:rPr>
          <w:rFonts w:ascii="Times New Roman" w:hAnsi="Times New Roman" w:cs="Times New Roman"/>
        </w:rPr>
        <w:t>Vagelos</w:t>
      </w:r>
      <w:proofErr w:type="spellEnd"/>
      <w:r w:rsidRPr="00E41C9F">
        <w:rPr>
          <w:rFonts w:ascii="Times New Roman" w:hAnsi="Times New Roman" w:cs="Times New Roman"/>
        </w:rPr>
        <w:t xml:space="preserve"> College of Physicians &amp; Surgeons</w:t>
      </w:r>
    </w:p>
    <w:p w14:paraId="3FDEA68E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617 West 168th Street, Georgian Building - 3rd Floor</w:t>
      </w:r>
    </w:p>
    <w:p w14:paraId="5BA86323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New York, NY 10032</w:t>
      </w:r>
    </w:p>
    <w:p w14:paraId="65F00F7A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212-305-2814 phone</w:t>
      </w:r>
    </w:p>
    <w:p w14:paraId="3A9ADAB7" w14:textId="1D418934" w:rsidR="00E41C9F" w:rsidRDefault="00E41C9F" w:rsidP="00E41C9F">
      <w:pPr>
        <w:rPr>
          <w:rFonts w:ascii="Times New Roman" w:hAnsi="Times New Roman" w:cs="Times New Roman"/>
        </w:rPr>
      </w:pPr>
      <w:hyperlink r:id="rId6" w:history="1">
        <w:r w:rsidRPr="00472118">
          <w:rPr>
            <w:rStyle w:val="Hyperlink"/>
            <w:rFonts w:ascii="Times New Roman" w:hAnsi="Times New Roman" w:cs="Times New Roman"/>
          </w:rPr>
          <w:t>jt2634@cumc.columbia.edu</w:t>
        </w:r>
      </w:hyperlink>
      <w:r>
        <w:rPr>
          <w:rFonts w:ascii="Times New Roman" w:hAnsi="Times New Roman" w:cs="Times New Roman"/>
        </w:rPr>
        <w:t xml:space="preserve"> </w:t>
      </w:r>
    </w:p>
    <w:p w14:paraId="76395FC3" w14:textId="121BADCF" w:rsidR="00E41C9F" w:rsidRDefault="00E41C9F" w:rsidP="00E41C9F">
      <w:pPr>
        <w:rPr>
          <w:rFonts w:ascii="Times New Roman" w:hAnsi="Times New Roman" w:cs="Times New Roman"/>
        </w:rPr>
      </w:pPr>
    </w:p>
    <w:p w14:paraId="32649928" w14:textId="77777777" w:rsidR="00E41C9F" w:rsidRPr="00443BFF" w:rsidRDefault="00E41C9F" w:rsidP="00E41C9F">
      <w:pPr>
        <w:rPr>
          <w:rFonts w:ascii="Times New Roman" w:hAnsi="Times New Roman" w:cs="Times New Roman"/>
        </w:rPr>
      </w:pPr>
      <w:r w:rsidRPr="00443BFF">
        <w:rPr>
          <w:rFonts w:ascii="Times New Roman" w:hAnsi="Times New Roman" w:cs="Times New Roman"/>
        </w:rPr>
        <w:t>If you would like to download a PDF version of the domains and competencies, you can do so here:</w:t>
      </w:r>
    </w:p>
    <w:p w14:paraId="4AE79C50" w14:textId="5E07FAE1" w:rsidR="00E41C9F" w:rsidRDefault="00E41C9F" w:rsidP="00E41C9F">
      <w:pPr>
        <w:rPr>
          <w:rFonts w:ascii="Times New Roman" w:hAnsi="Times New Roman" w:cs="Times New Roman"/>
        </w:rPr>
      </w:pPr>
    </w:p>
    <w:p w14:paraId="73306812" w14:textId="23156EAE" w:rsidR="00E41C9F" w:rsidRDefault="00E41C9F" w:rsidP="00E41C9F">
      <w:pPr>
        <w:rPr>
          <w:rFonts w:ascii="Times New Roman" w:hAnsi="Times New Roman" w:cs="Times New Roman"/>
        </w:rPr>
      </w:pPr>
    </w:p>
    <w:p w14:paraId="07A32463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556BE49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880C691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345045D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0A5E01B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9BE902B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4E15329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EEEAF3B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74437DE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C706E3D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DB8EFFC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B3A8844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18C6C8D" w14:textId="2ADB543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lastRenderedPageBreak/>
        <w:t>Domains of competence are broad, distinguishable areas that in the aggregate constitute a general descriptiv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framework for a profession- in particular, SMA physiotherapists. It's helpful to know the areas in which we want to b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able to assess the abilities of individuals but ultimately the core of what we are assessing are the competencies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within those domains.</w:t>
      </w:r>
    </w:p>
    <w:p w14:paraId="04673A7E" w14:textId="77777777" w:rsid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32D29B9" w14:textId="0A4B4373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The competencies within this study have been organized into 6 domains named and defined as follows:</w:t>
      </w:r>
    </w:p>
    <w:p w14:paraId="20340AD3" w14:textId="55C93888" w:rsidR="00E41C9F" w:rsidRPr="00E41C9F" w:rsidRDefault="00E41C9F" w:rsidP="00E41C9F">
      <w:pPr>
        <w:autoSpaceDE w:val="0"/>
        <w:autoSpaceDN w:val="0"/>
        <w:adjustRightInd w:val="0"/>
        <w:ind w:left="270" w:hanging="27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1) Knowledge of Practice (KP): As experts in mobility and function, physiotherapists demonstrate knowledge in th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established and evolving science related to SMA and integrate the unique knowledge, skills and attitudes to provid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quality care and enhance the health and wellbeing of their patients with SMA.</w:t>
      </w:r>
      <w:r w:rsidRPr="00E41C9F">
        <w:rPr>
          <w:rFonts w:ascii="Times New Roman" w:hAnsi="Times New Roman" w:cs="Times New Roman"/>
          <w:vertAlign w:val="superscript"/>
        </w:rPr>
        <w:t>1</w:t>
      </w:r>
    </w:p>
    <w:p w14:paraId="4EDCCD50" w14:textId="5700D3C6" w:rsidR="00E41C9F" w:rsidRPr="00E41C9F" w:rsidRDefault="00E41C9F" w:rsidP="00E41C9F">
      <w:pPr>
        <w:autoSpaceDE w:val="0"/>
        <w:autoSpaceDN w:val="0"/>
        <w:adjustRightInd w:val="0"/>
        <w:ind w:left="270" w:hanging="27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2) Patient Management (PM): As experts in movement and function, physiotherapists provide care for individuals with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SMA through the use of foundational skills and shared decision making with patients and families to optimiz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patients' outcomes.</w:t>
      </w:r>
      <w:r w:rsidRPr="00E41C9F">
        <w:rPr>
          <w:rFonts w:ascii="Times New Roman" w:hAnsi="Times New Roman" w:cs="Times New Roman"/>
          <w:vertAlign w:val="superscript"/>
        </w:rPr>
        <w:t>2, 3</w:t>
      </w:r>
    </w:p>
    <w:p w14:paraId="6EBF8ADD" w14:textId="5F181BB1" w:rsidR="00E41C9F" w:rsidRPr="00E41C9F" w:rsidRDefault="00E41C9F" w:rsidP="00E41C9F">
      <w:pPr>
        <w:autoSpaceDE w:val="0"/>
        <w:autoSpaceDN w:val="0"/>
        <w:adjustRightInd w:val="0"/>
        <w:ind w:left="270" w:hanging="27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3) Communication (C): As strong communicators, physiotherapists providing care for individuals with SMA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demonstrate interpersonal and verbal, nonverbal and written communication skills to effectively exchang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information and collaborate with patients, their families, and health professionals.</w:t>
      </w:r>
      <w:r w:rsidRPr="00E41C9F">
        <w:rPr>
          <w:rFonts w:ascii="Times New Roman" w:hAnsi="Times New Roman" w:cs="Times New Roman"/>
          <w:vertAlign w:val="superscript"/>
        </w:rPr>
        <w:t>4</w:t>
      </w:r>
    </w:p>
    <w:p w14:paraId="23B9EE44" w14:textId="7BCC1293" w:rsidR="00E41C9F" w:rsidRPr="00E41C9F" w:rsidRDefault="00E41C9F" w:rsidP="00E41C9F">
      <w:pPr>
        <w:autoSpaceDE w:val="0"/>
        <w:autoSpaceDN w:val="0"/>
        <w:adjustRightInd w:val="0"/>
        <w:ind w:left="270" w:hanging="27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4) Clinical Reasoning (CR): Physiotherapists demonstrate the ability to organize, synthesize, integrate, and apply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sound clinical rationale for SMA patient management.</w:t>
      </w:r>
      <w:r w:rsidRPr="00E41C9F">
        <w:rPr>
          <w:rFonts w:ascii="Times New Roman" w:hAnsi="Times New Roman" w:cs="Times New Roman"/>
          <w:vertAlign w:val="superscript"/>
        </w:rPr>
        <w:t>5</w:t>
      </w:r>
    </w:p>
    <w:p w14:paraId="1E9A640D" w14:textId="27BC0CDB" w:rsidR="00E41C9F" w:rsidRPr="00E41C9F" w:rsidRDefault="00E41C9F" w:rsidP="00E41C9F">
      <w:pPr>
        <w:autoSpaceDE w:val="0"/>
        <w:autoSpaceDN w:val="0"/>
        <w:adjustRightInd w:val="0"/>
        <w:ind w:left="270" w:hanging="270"/>
        <w:rPr>
          <w:rFonts w:ascii="Times New Roman" w:hAnsi="Times New Roman" w:cs="Times New Roman"/>
          <w:vertAlign w:val="superscript"/>
        </w:rPr>
      </w:pPr>
      <w:r w:rsidRPr="00E41C9F">
        <w:rPr>
          <w:rFonts w:ascii="Times New Roman" w:hAnsi="Times New Roman" w:cs="Times New Roman"/>
        </w:rPr>
        <w:t>5) Professionalism (P): Physiotherapists providing care for individuals with SMA, demonstrate a commitment to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working in the best interest of patients, colleagues, society and the profession by maintaining high standards of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behavior, exhibiting appropriate professional conduct, advocating for the patient, and adhering to ethical principles.</w:t>
      </w:r>
      <w:r w:rsidRPr="00E41C9F">
        <w:rPr>
          <w:rFonts w:ascii="Times New Roman" w:hAnsi="Times New Roman" w:cs="Times New Roman"/>
          <w:vertAlign w:val="superscript"/>
        </w:rPr>
        <w:t>2, 4</w:t>
      </w:r>
    </w:p>
    <w:p w14:paraId="3BEEDE80" w14:textId="39F90F5F" w:rsidR="00E41C9F" w:rsidRPr="00E41C9F" w:rsidRDefault="00E41C9F" w:rsidP="00E41C9F">
      <w:pPr>
        <w:autoSpaceDE w:val="0"/>
        <w:autoSpaceDN w:val="0"/>
        <w:adjustRightInd w:val="0"/>
        <w:ind w:left="270" w:hanging="27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6) Education (E): All physiotherapists are educators, teaching and mentoring students and various members of th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SMA community including patients, families, other clinicians, and researchers.</w:t>
      </w:r>
    </w:p>
    <w:p w14:paraId="0C682F4E" w14:textId="77777777" w:rsid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5DAABB7" w14:textId="22CF792B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Questions:</w:t>
      </w:r>
    </w:p>
    <w:p w14:paraId="40FA75CE" w14:textId="77777777" w:rsidR="00E41C9F" w:rsidRPr="00E41C9F" w:rsidRDefault="00E41C9F" w:rsidP="00E41C9F">
      <w:pPr>
        <w:autoSpaceDE w:val="0"/>
        <w:autoSpaceDN w:val="0"/>
        <w:adjustRightInd w:val="0"/>
        <w:ind w:left="180" w:hanging="18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• Do you feel that the six domains capture the essence of a SMA physiotherapist? YES/NO, Leave a comment</w:t>
      </w:r>
    </w:p>
    <w:p w14:paraId="63863002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• Do you agree with the definition for Knowledge of Practice (KP)? YES/NO, Leave a comment</w:t>
      </w:r>
    </w:p>
    <w:p w14:paraId="2DECA434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• Do you agree with the definition for Patient Management (PM)? YES/NO, Leave a comment</w:t>
      </w:r>
    </w:p>
    <w:p w14:paraId="6A6432CF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• Do you agree with the definition for Communication (C)? YES/NO, Leave a comment</w:t>
      </w:r>
    </w:p>
    <w:p w14:paraId="20FE19D3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• Do you agree with the definition for Clinical Reasoning (CR)? YES/NO, Leave a comment</w:t>
      </w:r>
    </w:p>
    <w:p w14:paraId="4F317956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• Do you agree with the definition for Professionalism (P)? YES/NO, Leave a comment</w:t>
      </w:r>
    </w:p>
    <w:p w14:paraId="3808AF3C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• Do you agree with the definition for Education (E)? YES/NO, Leave a comment</w:t>
      </w:r>
    </w:p>
    <w:p w14:paraId="4C538E8F" w14:textId="77777777" w:rsid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8592885" w14:textId="6BF070AB" w:rsidR="00E41C9F" w:rsidRPr="00E41C9F" w:rsidRDefault="00E41C9F" w:rsidP="00E41C9F">
      <w:pPr>
        <w:autoSpaceDE w:val="0"/>
        <w:autoSpaceDN w:val="0"/>
        <w:adjustRightInd w:val="0"/>
        <w:ind w:left="180" w:hanging="180"/>
        <w:rPr>
          <w:rFonts w:ascii="Times New Roman" w:hAnsi="Times New Roman" w:cs="Times New Roman"/>
          <w:sz w:val="20"/>
          <w:szCs w:val="20"/>
        </w:rPr>
      </w:pPr>
      <w:r w:rsidRPr="00E41C9F">
        <w:rPr>
          <w:rFonts w:ascii="Times New Roman" w:hAnsi="Times New Roman" w:cs="Times New Roman"/>
          <w:sz w:val="20"/>
          <w:szCs w:val="20"/>
        </w:rPr>
        <w:t>1. National Physiotherapy Advisory Group. Competency Profile for Physiotherapists in Canada (2017).</w:t>
      </w:r>
      <w:r w:rsidRPr="00E41C9F">
        <w:rPr>
          <w:rFonts w:ascii="Times New Roman" w:hAnsi="Times New Roman" w:cs="Times New Roman"/>
          <w:sz w:val="20"/>
          <w:szCs w:val="20"/>
        </w:rPr>
        <w:t xml:space="preserve"> </w:t>
      </w:r>
      <w:r w:rsidRPr="00E41C9F">
        <w:rPr>
          <w:rFonts w:ascii="Times New Roman" w:hAnsi="Times New Roman" w:cs="Times New Roman"/>
          <w:sz w:val="20"/>
          <w:szCs w:val="20"/>
        </w:rPr>
        <w:t>https://www.peacaepc.ca/pdfs/Resources/Competency%20Profiles/Competency%20Profile% 20for%</w:t>
      </w:r>
    </w:p>
    <w:p w14:paraId="7F74364D" w14:textId="19EB4EF0" w:rsidR="00E41C9F" w:rsidRPr="00E41C9F" w:rsidRDefault="00E41C9F" w:rsidP="00E41C9F">
      <w:pPr>
        <w:autoSpaceDE w:val="0"/>
        <w:autoSpaceDN w:val="0"/>
        <w:adjustRightInd w:val="0"/>
        <w:ind w:left="18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E41C9F">
        <w:rPr>
          <w:rFonts w:ascii="Times New Roman" w:hAnsi="Times New Roman" w:cs="Times New Roman"/>
          <w:sz w:val="20"/>
          <w:szCs w:val="20"/>
        </w:rPr>
        <w:t>20PTs%202017%20EN.pdf retrieved 3/30/20</w:t>
      </w:r>
    </w:p>
    <w:p w14:paraId="28542CD3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E41C9F">
        <w:rPr>
          <w:rFonts w:ascii="Times New Roman" w:hAnsi="Times New Roman" w:cs="Times New Roman"/>
          <w:sz w:val="20"/>
          <w:szCs w:val="20"/>
        </w:rPr>
        <w:t>2. Education Leadership Partnership. Essential Competencies for Entrance into Practice. Accessed 4/27/20.</w:t>
      </w:r>
    </w:p>
    <w:p w14:paraId="40485014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E41C9F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r w:rsidRPr="00E41C9F">
        <w:rPr>
          <w:rFonts w:ascii="Times New Roman" w:hAnsi="Times New Roman" w:cs="Times New Roman"/>
          <w:sz w:val="20"/>
          <w:szCs w:val="20"/>
        </w:rPr>
        <w:t>Grignon</w:t>
      </w:r>
      <w:proofErr w:type="spellEnd"/>
      <w:r w:rsidRPr="00E41C9F">
        <w:rPr>
          <w:rFonts w:ascii="Times New Roman" w:hAnsi="Times New Roman" w:cs="Times New Roman"/>
          <w:sz w:val="20"/>
          <w:szCs w:val="20"/>
        </w:rPr>
        <w:t xml:space="preserve"> TP, Henley E, Lee KM, </w:t>
      </w:r>
      <w:proofErr w:type="spellStart"/>
      <w:r w:rsidRPr="00E41C9F">
        <w:rPr>
          <w:rFonts w:ascii="Times New Roman" w:hAnsi="Times New Roman" w:cs="Times New Roman"/>
          <w:sz w:val="20"/>
          <w:szCs w:val="20"/>
        </w:rPr>
        <w:t>Abentroth</w:t>
      </w:r>
      <w:proofErr w:type="spellEnd"/>
      <w:r w:rsidRPr="00E41C9F">
        <w:rPr>
          <w:rFonts w:ascii="Times New Roman" w:hAnsi="Times New Roman" w:cs="Times New Roman"/>
          <w:sz w:val="20"/>
          <w:szCs w:val="20"/>
        </w:rPr>
        <w:t xml:space="preserve"> MJ, </w:t>
      </w:r>
      <w:proofErr w:type="spellStart"/>
      <w:r w:rsidRPr="00E41C9F">
        <w:rPr>
          <w:rFonts w:ascii="Times New Roman" w:hAnsi="Times New Roman" w:cs="Times New Roman"/>
          <w:sz w:val="20"/>
          <w:szCs w:val="20"/>
        </w:rPr>
        <w:t>Jette</w:t>
      </w:r>
      <w:proofErr w:type="spellEnd"/>
      <w:r w:rsidRPr="00E41C9F">
        <w:rPr>
          <w:rFonts w:ascii="Times New Roman" w:hAnsi="Times New Roman" w:cs="Times New Roman"/>
          <w:sz w:val="20"/>
          <w:szCs w:val="20"/>
        </w:rPr>
        <w:t xml:space="preserve"> DU. Expected Graduate Outcomes in US Physical Therapist</w:t>
      </w:r>
    </w:p>
    <w:p w14:paraId="3134D64D" w14:textId="193764E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E41C9F">
        <w:rPr>
          <w:rFonts w:ascii="Times New Roman" w:hAnsi="Times New Roman" w:cs="Times New Roman"/>
          <w:sz w:val="20"/>
          <w:szCs w:val="20"/>
        </w:rPr>
        <w:t xml:space="preserve">Education </w:t>
      </w:r>
      <w:proofErr w:type="spellStart"/>
      <w:r w:rsidRPr="00E41C9F">
        <w:rPr>
          <w:rFonts w:ascii="Times New Roman" w:hAnsi="Times New Roman" w:cs="Times New Roman"/>
          <w:sz w:val="20"/>
          <w:szCs w:val="20"/>
        </w:rPr>
        <w:t>Prorams</w:t>
      </w:r>
      <w:proofErr w:type="spellEnd"/>
      <w:r w:rsidRPr="00E41C9F">
        <w:rPr>
          <w:rFonts w:ascii="Times New Roman" w:hAnsi="Times New Roman" w:cs="Times New Roman"/>
          <w:sz w:val="20"/>
          <w:szCs w:val="20"/>
        </w:rPr>
        <w:t xml:space="preserve">: A Qualitative </w:t>
      </w:r>
      <w:proofErr w:type="spellStart"/>
      <w:r w:rsidRPr="00E41C9F">
        <w:rPr>
          <w:rFonts w:ascii="Times New Roman" w:hAnsi="Times New Roman" w:cs="Times New Roman"/>
          <w:sz w:val="20"/>
          <w:szCs w:val="20"/>
        </w:rPr>
        <w:t>Study.JPTE</w:t>
      </w:r>
      <w:proofErr w:type="spellEnd"/>
      <w:r w:rsidRPr="00E41C9F">
        <w:rPr>
          <w:rFonts w:ascii="Times New Roman" w:hAnsi="Times New Roman" w:cs="Times New Roman"/>
          <w:sz w:val="20"/>
          <w:szCs w:val="20"/>
        </w:rPr>
        <w:t>. 2014;28(1) 48-57</w:t>
      </w:r>
    </w:p>
    <w:p w14:paraId="530E02F1" w14:textId="77777777" w:rsidR="00E41C9F" w:rsidRP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E41C9F">
        <w:rPr>
          <w:rFonts w:ascii="Times New Roman" w:hAnsi="Times New Roman" w:cs="Times New Roman"/>
          <w:sz w:val="20"/>
          <w:szCs w:val="20"/>
        </w:rPr>
        <w:t xml:space="preserve">4. Englander R, Cameron T, Ballard A J, Dodge J, Bull J, </w:t>
      </w:r>
      <w:proofErr w:type="spellStart"/>
      <w:r w:rsidRPr="00E41C9F">
        <w:rPr>
          <w:rFonts w:ascii="Times New Roman" w:hAnsi="Times New Roman" w:cs="Times New Roman"/>
          <w:sz w:val="20"/>
          <w:szCs w:val="20"/>
        </w:rPr>
        <w:t>Aschenbrener</w:t>
      </w:r>
      <w:proofErr w:type="spellEnd"/>
      <w:r w:rsidRPr="00E41C9F">
        <w:rPr>
          <w:rFonts w:ascii="Times New Roman" w:hAnsi="Times New Roman" w:cs="Times New Roman"/>
          <w:sz w:val="20"/>
          <w:szCs w:val="20"/>
        </w:rPr>
        <w:t xml:space="preserve"> AC. Toward a Common Taxonomy of</w:t>
      </w:r>
    </w:p>
    <w:p w14:paraId="5B93AF84" w14:textId="75215191" w:rsidR="00E41C9F" w:rsidRPr="00E41C9F" w:rsidRDefault="00E41C9F" w:rsidP="00E41C9F">
      <w:pPr>
        <w:autoSpaceDE w:val="0"/>
        <w:autoSpaceDN w:val="0"/>
        <w:adjustRightInd w:val="0"/>
        <w:ind w:left="18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E41C9F">
        <w:rPr>
          <w:rFonts w:ascii="Times New Roman" w:hAnsi="Times New Roman" w:cs="Times New Roman"/>
          <w:sz w:val="20"/>
          <w:szCs w:val="20"/>
        </w:rPr>
        <w:t xml:space="preserve">Competency </w:t>
      </w:r>
      <w:proofErr w:type="spellStart"/>
      <w:r w:rsidRPr="00E41C9F">
        <w:rPr>
          <w:rFonts w:ascii="Times New Roman" w:hAnsi="Times New Roman" w:cs="Times New Roman"/>
          <w:sz w:val="20"/>
          <w:szCs w:val="20"/>
        </w:rPr>
        <w:t>Domans</w:t>
      </w:r>
      <w:proofErr w:type="spellEnd"/>
      <w:r w:rsidRPr="00E41C9F">
        <w:rPr>
          <w:rFonts w:ascii="Times New Roman" w:hAnsi="Times New Roman" w:cs="Times New Roman"/>
          <w:sz w:val="20"/>
          <w:szCs w:val="20"/>
        </w:rPr>
        <w:t xml:space="preserve"> for Health Professions and Competencies for Physicians. </w:t>
      </w:r>
      <w:proofErr w:type="spellStart"/>
      <w:r w:rsidRPr="00E41C9F">
        <w:rPr>
          <w:rFonts w:ascii="Times New Roman" w:hAnsi="Times New Roman" w:cs="Times New Roman"/>
          <w:sz w:val="20"/>
          <w:szCs w:val="20"/>
        </w:rPr>
        <w:t>Acad</w:t>
      </w:r>
      <w:proofErr w:type="spellEnd"/>
      <w:r w:rsidRPr="00E41C9F">
        <w:rPr>
          <w:rFonts w:ascii="Times New Roman" w:hAnsi="Times New Roman" w:cs="Times New Roman"/>
          <w:sz w:val="20"/>
          <w:szCs w:val="20"/>
        </w:rPr>
        <w:t xml:space="preserve"> Med. 2013;88(8) 1088-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E41C9F">
        <w:rPr>
          <w:rFonts w:ascii="Times New Roman" w:hAnsi="Times New Roman" w:cs="Times New Roman"/>
          <w:sz w:val="20"/>
          <w:szCs w:val="20"/>
        </w:rPr>
        <w:t>1094.</w:t>
      </w:r>
    </w:p>
    <w:p w14:paraId="386F54DE" w14:textId="315691C8" w:rsidR="00326356" w:rsidRPr="00326356" w:rsidRDefault="00E41C9F" w:rsidP="00326356">
      <w:pPr>
        <w:rPr>
          <w:rFonts w:ascii="Times New Roman" w:hAnsi="Times New Roman" w:cs="Times New Roman"/>
          <w:sz w:val="20"/>
          <w:szCs w:val="20"/>
        </w:rPr>
      </w:pPr>
      <w:r w:rsidRPr="00E41C9F">
        <w:rPr>
          <w:rFonts w:ascii="Times New Roman" w:hAnsi="Times New Roman" w:cs="Times New Roman"/>
          <w:sz w:val="20"/>
          <w:szCs w:val="20"/>
        </w:rPr>
        <w:t>5. American Physical Therapy Association. Core Competencies of a Physical Therapist Resident. Accessed 4/4/20</w:t>
      </w:r>
    </w:p>
    <w:p w14:paraId="01FA8BC7" w14:textId="476093D7" w:rsidR="00E41C9F" w:rsidRPr="00E41C9F" w:rsidRDefault="00E41C9F" w:rsidP="00E41C9F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lastRenderedPageBreak/>
        <w:t>Do you feel that the six domains capture the essence</w:t>
      </w:r>
      <w:r w:rsidRPr="00E41C9F"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of a SMA physiotherapist?</w:t>
      </w:r>
    </w:p>
    <w:p w14:paraId="357A3E8B" w14:textId="1EFF04CA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Yes </w:t>
      </w:r>
      <w:r>
        <w:rPr>
          <w:rFonts w:ascii="Times New Roman" w:hAnsi="Times New Roman" w:cs="Times New Roman"/>
        </w:rPr>
        <w:t>/</w:t>
      </w:r>
      <w:r w:rsidRPr="00E41C9F">
        <w:rPr>
          <w:rFonts w:ascii="Times New Roman" w:hAnsi="Times New Roman" w:cs="Times New Roman"/>
        </w:rPr>
        <w:t>No</w:t>
      </w:r>
    </w:p>
    <w:p w14:paraId="4267799C" w14:textId="38677BB2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omments</w:t>
      </w:r>
      <w:r>
        <w:rPr>
          <w:rFonts w:ascii="Times New Roman" w:hAnsi="Times New Roman" w:cs="Times New Roman"/>
        </w:rPr>
        <w:t>:</w:t>
      </w:r>
    </w:p>
    <w:p w14:paraId="15ADBFF8" w14:textId="45AA5B2B" w:rsidR="00E41C9F" w:rsidRPr="00E41C9F" w:rsidRDefault="00E41C9F" w:rsidP="00E41C9F">
      <w:pPr>
        <w:rPr>
          <w:rFonts w:ascii="Times New Roman" w:hAnsi="Times New Roman" w:cs="Times New Roman"/>
        </w:rPr>
      </w:pPr>
    </w:p>
    <w:p w14:paraId="1BA6C9E7" w14:textId="44D5AA3B" w:rsidR="00E41C9F" w:rsidRPr="00E41C9F" w:rsidRDefault="00E41C9F" w:rsidP="00E41C9F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Knowledge of Practice Domain</w:t>
      </w:r>
    </w:p>
    <w:p w14:paraId="05A07A1F" w14:textId="1693D31F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Knowledge of Practice (KP): As experts in mobility and function, physiotherapists demonstrate knowledge in th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established and evolving science related to SMA and integrate the unique knowledge, skills and attitudes to provid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quality care and enhance the health and wellbeing of their patients with SMA.</w:t>
      </w:r>
      <w:r w:rsidRPr="00E41C9F">
        <w:rPr>
          <w:rFonts w:ascii="Times New Roman" w:hAnsi="Times New Roman" w:cs="Times New Roman"/>
          <w:vertAlign w:val="superscript"/>
        </w:rPr>
        <w:t>1</w:t>
      </w:r>
    </w:p>
    <w:p w14:paraId="4C63B295" w14:textId="77777777" w:rsid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</w:p>
    <w:p w14:paraId="6FDCB7B7" w14:textId="1443A0A7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Do you agree with the definition for Knowledge of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Practice (KP)?</w:t>
      </w:r>
    </w:p>
    <w:p w14:paraId="2A23C617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Yes </w:t>
      </w:r>
      <w:r>
        <w:rPr>
          <w:rFonts w:ascii="Times New Roman" w:hAnsi="Times New Roman" w:cs="Times New Roman"/>
        </w:rPr>
        <w:t>/</w:t>
      </w:r>
      <w:r w:rsidRPr="00E41C9F">
        <w:rPr>
          <w:rFonts w:ascii="Times New Roman" w:hAnsi="Times New Roman" w:cs="Times New Roman"/>
        </w:rPr>
        <w:t>No</w:t>
      </w:r>
    </w:p>
    <w:p w14:paraId="397337DF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omments</w:t>
      </w:r>
      <w:r>
        <w:rPr>
          <w:rFonts w:ascii="Times New Roman" w:hAnsi="Times New Roman" w:cs="Times New Roman"/>
        </w:rPr>
        <w:t>:</w:t>
      </w:r>
    </w:p>
    <w:p w14:paraId="337864CD" w14:textId="0E0B5586" w:rsid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EBEBA24" w14:textId="7CC862E0" w:rsidR="00E41C9F" w:rsidRPr="00E41C9F" w:rsidRDefault="00E41C9F" w:rsidP="00E41C9F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Patient Management Domain</w:t>
      </w:r>
    </w:p>
    <w:p w14:paraId="599BD827" w14:textId="7AC7C640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Patient Management (PM): As experts in movement and function, physiotherapists provide care for individuals with</w:t>
      </w:r>
      <w:r w:rsidRPr="00E41C9F"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SMA through the use of foundational skills and shared decision making with patients and families to optimize</w:t>
      </w:r>
    </w:p>
    <w:p w14:paraId="4AC039BE" w14:textId="5D0D6E4C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patients' outcomes.</w:t>
      </w:r>
      <w:r w:rsidRPr="00E41C9F">
        <w:rPr>
          <w:rFonts w:ascii="Times New Roman" w:hAnsi="Times New Roman" w:cs="Times New Roman"/>
          <w:vertAlign w:val="superscript"/>
        </w:rPr>
        <w:t>2, 3</w:t>
      </w:r>
    </w:p>
    <w:p w14:paraId="63DCB84A" w14:textId="4A1F82C9" w:rsid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Do you agree with the definition for Patient</w:t>
      </w:r>
      <w:r>
        <w:rPr>
          <w:rFonts w:ascii="Times New Roman" w:hAnsi="Times New Roman" w:cs="Times New Roman"/>
        </w:rPr>
        <w:t xml:space="preserve"> Management (PM)?</w:t>
      </w:r>
    </w:p>
    <w:p w14:paraId="4D374044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Yes </w:t>
      </w:r>
      <w:r>
        <w:rPr>
          <w:rFonts w:ascii="Times New Roman" w:hAnsi="Times New Roman" w:cs="Times New Roman"/>
        </w:rPr>
        <w:t>/</w:t>
      </w:r>
      <w:r w:rsidRPr="00E41C9F">
        <w:rPr>
          <w:rFonts w:ascii="Times New Roman" w:hAnsi="Times New Roman" w:cs="Times New Roman"/>
        </w:rPr>
        <w:t>No</w:t>
      </w:r>
    </w:p>
    <w:p w14:paraId="5BA95E52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omments</w:t>
      </w:r>
      <w:r>
        <w:rPr>
          <w:rFonts w:ascii="Times New Roman" w:hAnsi="Times New Roman" w:cs="Times New Roman"/>
        </w:rPr>
        <w:t>:</w:t>
      </w:r>
    </w:p>
    <w:p w14:paraId="35E92B84" w14:textId="571AE625" w:rsid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</w:p>
    <w:p w14:paraId="5087CB60" w14:textId="64C00A12" w:rsidR="00E41C9F" w:rsidRPr="00E41C9F" w:rsidRDefault="00E41C9F" w:rsidP="00E41C9F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ommunication Domain</w:t>
      </w:r>
    </w:p>
    <w:p w14:paraId="0D820CD6" w14:textId="34FD0F8F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ommunication (C): As strong communicators, physiotherapists providing care for individuals with SMA demonstrat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interpersonal and verbal, nonverbal and written communication skills to effectively exchange information and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collaborate with patients, their families, and health professionals.</w:t>
      </w:r>
      <w:r w:rsidRPr="00E41C9F">
        <w:rPr>
          <w:rFonts w:ascii="Times New Roman" w:hAnsi="Times New Roman" w:cs="Times New Roman"/>
          <w:vertAlign w:val="superscript"/>
        </w:rPr>
        <w:t>4</w:t>
      </w:r>
    </w:p>
    <w:p w14:paraId="3DFBFDD9" w14:textId="32076FD1" w:rsidR="00E41C9F" w:rsidRDefault="00E41C9F" w:rsidP="00E41C9F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Do you agree with the definition for Communication</w:t>
      </w:r>
      <w:r>
        <w:rPr>
          <w:rFonts w:ascii="Times New Roman" w:hAnsi="Times New Roman" w:cs="Times New Roman"/>
        </w:rPr>
        <w:t xml:space="preserve"> (C)?</w:t>
      </w:r>
    </w:p>
    <w:p w14:paraId="1F132EDC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Yes </w:t>
      </w:r>
      <w:r>
        <w:rPr>
          <w:rFonts w:ascii="Times New Roman" w:hAnsi="Times New Roman" w:cs="Times New Roman"/>
        </w:rPr>
        <w:t>/</w:t>
      </w:r>
      <w:r w:rsidRPr="00E41C9F">
        <w:rPr>
          <w:rFonts w:ascii="Times New Roman" w:hAnsi="Times New Roman" w:cs="Times New Roman"/>
        </w:rPr>
        <w:t>No</w:t>
      </w:r>
    </w:p>
    <w:p w14:paraId="3DF96DFC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omments</w:t>
      </w:r>
      <w:r>
        <w:rPr>
          <w:rFonts w:ascii="Times New Roman" w:hAnsi="Times New Roman" w:cs="Times New Roman"/>
        </w:rPr>
        <w:t>:</w:t>
      </w:r>
    </w:p>
    <w:p w14:paraId="62598369" w14:textId="22D9D198" w:rsidR="00E41C9F" w:rsidRDefault="00E41C9F" w:rsidP="00E41C9F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BBDCEFC" w14:textId="611D184F" w:rsidR="00E41C9F" w:rsidRPr="00E41C9F" w:rsidRDefault="00E41C9F" w:rsidP="00E41C9F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linical Reasoning Domain</w:t>
      </w:r>
    </w:p>
    <w:p w14:paraId="1762D73F" w14:textId="0874FA60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linical Reasoning (CR): Physiotherapists demonstrate the ability to organize, synthesize, integrate, and apply sound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clinical rationale for SMA patient management.</w:t>
      </w:r>
      <w:r w:rsidRPr="00E41C9F">
        <w:rPr>
          <w:rFonts w:ascii="Times New Roman" w:hAnsi="Times New Roman" w:cs="Times New Roman"/>
          <w:vertAlign w:val="superscript"/>
        </w:rPr>
        <w:t>5</w:t>
      </w:r>
    </w:p>
    <w:p w14:paraId="194A74A9" w14:textId="7161040D" w:rsid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Do you agree with the definition for Clinical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Reasoning (CR)?</w:t>
      </w:r>
    </w:p>
    <w:p w14:paraId="44F2EE94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Yes </w:t>
      </w:r>
      <w:r>
        <w:rPr>
          <w:rFonts w:ascii="Times New Roman" w:hAnsi="Times New Roman" w:cs="Times New Roman"/>
        </w:rPr>
        <w:t>/</w:t>
      </w:r>
      <w:r w:rsidRPr="00E41C9F">
        <w:rPr>
          <w:rFonts w:ascii="Times New Roman" w:hAnsi="Times New Roman" w:cs="Times New Roman"/>
        </w:rPr>
        <w:t>No</w:t>
      </w:r>
    </w:p>
    <w:p w14:paraId="36B76C26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omments</w:t>
      </w:r>
      <w:r>
        <w:rPr>
          <w:rFonts w:ascii="Times New Roman" w:hAnsi="Times New Roman" w:cs="Times New Roman"/>
        </w:rPr>
        <w:t>:</w:t>
      </w:r>
    </w:p>
    <w:p w14:paraId="31E54E20" w14:textId="23303A0D" w:rsid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</w:p>
    <w:p w14:paraId="2431E2F9" w14:textId="16C53B41" w:rsidR="00E41C9F" w:rsidRPr="00E41C9F" w:rsidRDefault="00E41C9F" w:rsidP="00E41C9F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Professionalism Domain</w:t>
      </w:r>
    </w:p>
    <w:p w14:paraId="2A01B4C8" w14:textId="1A7BE692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Professionalism (P): Physiotherapists providing care for individuals with SMA, demonstrate a commitment to working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in the best interest of patients, colleagues, society and the profession by maintaining high standards of behavior,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exhibiting appropriate professional conduct, advocating for the patient, and adhering to ethical principles.</w:t>
      </w:r>
      <w:r w:rsidRPr="00E41C9F">
        <w:rPr>
          <w:rFonts w:ascii="Times New Roman" w:hAnsi="Times New Roman" w:cs="Times New Roman"/>
          <w:vertAlign w:val="superscript"/>
        </w:rPr>
        <w:t>2, 4</w:t>
      </w:r>
    </w:p>
    <w:p w14:paraId="0C2FC863" w14:textId="3A57125E" w:rsid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Do you agree with the definition for Professionalism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(P)?</w:t>
      </w:r>
    </w:p>
    <w:p w14:paraId="746AFB21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Yes </w:t>
      </w:r>
      <w:r>
        <w:rPr>
          <w:rFonts w:ascii="Times New Roman" w:hAnsi="Times New Roman" w:cs="Times New Roman"/>
        </w:rPr>
        <w:t>/</w:t>
      </w:r>
      <w:r w:rsidRPr="00E41C9F">
        <w:rPr>
          <w:rFonts w:ascii="Times New Roman" w:hAnsi="Times New Roman" w:cs="Times New Roman"/>
        </w:rPr>
        <w:t>No</w:t>
      </w:r>
    </w:p>
    <w:p w14:paraId="4731077D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lastRenderedPageBreak/>
        <w:t>Comments</w:t>
      </w:r>
      <w:r>
        <w:rPr>
          <w:rFonts w:ascii="Times New Roman" w:hAnsi="Times New Roman" w:cs="Times New Roman"/>
        </w:rPr>
        <w:t>:</w:t>
      </w:r>
    </w:p>
    <w:p w14:paraId="39686156" w14:textId="791FE8D9" w:rsid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</w:p>
    <w:p w14:paraId="3D01A501" w14:textId="485E0543" w:rsidR="00E41C9F" w:rsidRPr="00E41C9F" w:rsidRDefault="00E41C9F" w:rsidP="00E41C9F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Education Domain</w:t>
      </w:r>
    </w:p>
    <w:p w14:paraId="1492ED72" w14:textId="6789C64B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Education (E): All physiotherapists are educators, teaching and mentoring students and various members of the SMA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community including patients, families, other clinicians, and researchers.</w:t>
      </w:r>
    </w:p>
    <w:p w14:paraId="5834B402" w14:textId="0BB54520" w:rsid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Do you agree with the definition for Education (E)?</w:t>
      </w:r>
    </w:p>
    <w:p w14:paraId="0BAF0E6B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Yes </w:t>
      </w:r>
      <w:r>
        <w:rPr>
          <w:rFonts w:ascii="Times New Roman" w:hAnsi="Times New Roman" w:cs="Times New Roman"/>
        </w:rPr>
        <w:t>/</w:t>
      </w:r>
      <w:r w:rsidRPr="00E41C9F">
        <w:rPr>
          <w:rFonts w:ascii="Times New Roman" w:hAnsi="Times New Roman" w:cs="Times New Roman"/>
        </w:rPr>
        <w:t>No</w:t>
      </w:r>
    </w:p>
    <w:p w14:paraId="55C8E467" w14:textId="77777777" w:rsidR="00E41C9F" w:rsidRPr="00E41C9F" w:rsidRDefault="00E41C9F" w:rsidP="00E41C9F">
      <w:pPr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Comments</w:t>
      </w:r>
      <w:r>
        <w:rPr>
          <w:rFonts w:ascii="Times New Roman" w:hAnsi="Times New Roman" w:cs="Times New Roman"/>
        </w:rPr>
        <w:t>:</w:t>
      </w:r>
    </w:p>
    <w:p w14:paraId="44299E6A" w14:textId="717E1966" w:rsid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</w:p>
    <w:p w14:paraId="39D3A38A" w14:textId="77777777" w:rsid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Thank you for your feedback and comments related to clarity and redundancy in the first round. We also appreciated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your additional comments on missing competencies. All of the feedback was reviewed by the research team and th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 xml:space="preserve">list was modified accordingly. There are now 35 competencies under the 6 domains. </w:t>
      </w:r>
    </w:p>
    <w:p w14:paraId="321A7D15" w14:textId="77777777" w:rsid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3F98484" w14:textId="61236FD5" w:rsid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For each competency, pleas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indicate whether it is written clearly, is redundant with another and if you believe it is listed under the appropriat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domain of competence.</w:t>
      </w:r>
    </w:p>
    <w:p w14:paraId="278637D7" w14:textId="77777777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C54E547" w14:textId="6318F770" w:rsid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326356">
        <w:rPr>
          <w:rFonts w:ascii="Times New Roman" w:hAnsi="Times New Roman" w:cs="Times New Roman"/>
          <w:b/>
        </w:rPr>
        <w:t>Knowledge of Practice (KP)</w:t>
      </w:r>
      <w:r>
        <w:rPr>
          <w:rFonts w:ascii="Times New Roman" w:hAnsi="Times New Roman" w:cs="Times New Roman"/>
          <w:b/>
        </w:rPr>
        <w:t xml:space="preserve"> Competencies</w:t>
      </w:r>
    </w:p>
    <w:p w14:paraId="4FD976B4" w14:textId="77777777" w:rsidR="00326356" w:rsidRPr="00326356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C897AC6" w14:textId="52BE0DF9" w:rsidR="00E41C9F" w:rsidRPr="00326356" w:rsidRDefault="00E41C9F" w:rsidP="00326356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 Demonstrates an understanding of typical development of the healthy individual and aging across the lifespan.</w:t>
      </w:r>
    </w:p>
    <w:p w14:paraId="7922794A" w14:textId="00A6FC63" w:rsidR="00E41C9F" w:rsidRPr="00326356" w:rsidRDefault="00E41C9F" w:rsidP="00326356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 Demonstrates an understanding of the pathophysiology of SMA.</w:t>
      </w:r>
    </w:p>
    <w:p w14:paraId="36CF9D78" w14:textId="1ACAC880" w:rsidR="00E41C9F" w:rsidRPr="00326356" w:rsidRDefault="00E41C9F" w:rsidP="00326356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 Demonstrates an understanding of the SMA disease progression over time and its impact on body functions and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structure, including all body systems (e.g., musculoskeletal, respiratory, cardiovascular, digestive, neurological).</w:t>
      </w:r>
    </w:p>
    <w:p w14:paraId="5791E4A9" w14:textId="56542D31" w:rsidR="00E41C9F" w:rsidRPr="00326356" w:rsidRDefault="00E41C9F" w:rsidP="00326356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∆»˛" w:hAnsi="∆»˛" w:cs="∆»˛"/>
          <w:sz w:val="20"/>
          <w:szCs w:val="20"/>
        </w:rPr>
        <w:t xml:space="preserve"> </w:t>
      </w:r>
      <w:r w:rsidRPr="00E41C9F">
        <w:rPr>
          <w:rFonts w:ascii="Times New Roman" w:hAnsi="Times New Roman" w:cs="Times New Roman"/>
        </w:rPr>
        <w:t>Demonstrates an understanding of the multidisciplinary care guidelines for SMA and how they can be applied within</w:t>
      </w:r>
      <w:r w:rsidRPr="00E41C9F"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one's (provider/patient's) current healthcare system.</w:t>
      </w:r>
    </w:p>
    <w:p w14:paraId="7688904C" w14:textId="7FE16B4F" w:rsidR="00E41C9F" w:rsidRPr="00326356" w:rsidRDefault="00E41C9F" w:rsidP="00326356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Demonstrates an understanding of physiotherapy care guidelines with regard to signs/symptoms, evaluations, and</w:t>
      </w:r>
      <w:r w:rsidRPr="00E41C9F"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interventions.</w:t>
      </w:r>
    </w:p>
    <w:p w14:paraId="2C03261F" w14:textId="5938B9A4" w:rsidR="00E41C9F" w:rsidRPr="00326356" w:rsidRDefault="00E41C9F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Demonstrates an understanding of the mechanism of action (pharmacodynamics) of pharmacologic treatments.</w:t>
      </w:r>
    </w:p>
    <w:p w14:paraId="7F223DA1" w14:textId="64F4F074" w:rsidR="00E41C9F" w:rsidRPr="00E41C9F" w:rsidRDefault="00E41C9F" w:rsidP="00E41C9F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 Recognizes evolving phenotypes as classic SMA trajectories diverge from expected disease progression as a result of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pharmacologic or other interventions.</w:t>
      </w:r>
    </w:p>
    <w:p w14:paraId="61AE0D7D" w14:textId="539376B4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o </w:t>
      </w:r>
      <w:r w:rsidRPr="00E41C9F">
        <w:rPr>
          <w:rFonts w:ascii="Times New Roman" w:hAnsi="Times New Roman" w:cs="Times New Roman"/>
        </w:rPr>
        <w:t>you have any general comments about the competencies in the Knowledge section?</w:t>
      </w:r>
    </w:p>
    <w:p w14:paraId="59E61934" w14:textId="6B61B3BC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</w:p>
    <w:p w14:paraId="6BCFF30E" w14:textId="64ABAA42" w:rsidR="00E41C9F" w:rsidRDefault="00E41C9F" w:rsidP="00E41C9F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E41C9F">
        <w:rPr>
          <w:rFonts w:ascii="Times New Roman" w:hAnsi="Times New Roman" w:cs="Times New Roman"/>
          <w:b/>
        </w:rPr>
        <w:t>Patient Management Competencies</w:t>
      </w:r>
    </w:p>
    <w:p w14:paraId="28AFA222" w14:textId="77777777" w:rsidR="00326356" w:rsidRPr="00E41C9F" w:rsidRDefault="00326356" w:rsidP="00E41C9F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31632531" w14:textId="46958595" w:rsidR="00E41C9F" w:rsidRPr="00326356" w:rsidRDefault="00E41C9F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 Demonstrates active listening skills throughout all aspects of SMA patient management.</w:t>
      </w:r>
    </w:p>
    <w:p w14:paraId="287B1F2A" w14:textId="43B8DD1D" w:rsidR="00E41C9F" w:rsidRPr="00326356" w:rsidRDefault="00E41C9F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 Gathers a comprehensive medical and psychosocial history pertinent to SMA from the patient/family.</w:t>
      </w:r>
    </w:p>
    <w:p w14:paraId="38CBC0C1" w14:textId="739DA4F2" w:rsidR="00E41C9F" w:rsidRPr="00326356" w:rsidRDefault="00E41C9F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 xml:space="preserve"> Selects and administers comprehensive impairment-based, functional, and participation assessments for individuals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with SMA in a standardized, safe and reliable manner.</w:t>
      </w:r>
    </w:p>
    <w:p w14:paraId="31481FD2" w14:textId="6FA47337" w:rsidR="00E41C9F" w:rsidRPr="00326356" w:rsidRDefault="00E41C9F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t>Interprets and applies results of the impairment-based, functional, and participation assessments to the</w:t>
      </w:r>
      <w:r w:rsidRPr="00E41C9F"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management of the individual with SMA.</w:t>
      </w:r>
    </w:p>
    <w:p w14:paraId="0962F2C1" w14:textId="4E548026" w:rsidR="00E41C9F" w:rsidRPr="00E41C9F" w:rsidRDefault="00E41C9F" w:rsidP="00E41C9F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1C9F">
        <w:rPr>
          <w:rFonts w:ascii="Times New Roman" w:hAnsi="Times New Roman" w:cs="Times New Roman"/>
        </w:rPr>
        <w:lastRenderedPageBreak/>
        <w:t xml:space="preserve"> Recommends appropriate assistive devices, seating and mobility equipment, and environmental modifications for the</w:t>
      </w:r>
      <w:r>
        <w:rPr>
          <w:rFonts w:ascii="Times New Roman" w:hAnsi="Times New Roman" w:cs="Times New Roman"/>
        </w:rPr>
        <w:t xml:space="preserve"> </w:t>
      </w:r>
      <w:r w:rsidRPr="00E41C9F">
        <w:rPr>
          <w:rFonts w:ascii="Times New Roman" w:hAnsi="Times New Roman" w:cs="Times New Roman"/>
        </w:rPr>
        <w:t>individual with SMA to achieve a positive maximal impact on function.</w:t>
      </w:r>
    </w:p>
    <w:p w14:paraId="5A5A3A41" w14:textId="5279A63B" w:rsidR="00E41C9F" w:rsidRPr="00E41C9F" w:rsidRDefault="00E41C9F" w:rsidP="00E41C9F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</w:p>
    <w:p w14:paraId="5D3399DF" w14:textId="71114816" w:rsidR="00E41C9F" w:rsidRPr="00326356" w:rsidRDefault="00E41C9F" w:rsidP="00E41C9F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Provides patient/family-centered management.</w:t>
      </w:r>
    </w:p>
    <w:p w14:paraId="1FEAFE60" w14:textId="0DFE8912" w:rsidR="00E41C9F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Makes appropriate multi-disciplinary professional referrals.</w:t>
      </w:r>
    </w:p>
    <w:p w14:paraId="316A9250" w14:textId="77777777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Utilizes physiotherapy care guidelines for SMA patient management across the disease spectrum and lifespan.</w:t>
      </w:r>
    </w:p>
    <w:p w14:paraId="6DC96551" w14:textId="314139A3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Demonstrates safe handling skills during physiotherapy management of the individual with SMA across the disease</w:t>
      </w:r>
      <w:r w:rsidRPr="00326356">
        <w:rPr>
          <w:rFonts w:ascii="Times New Roman" w:hAnsi="Times New Roman" w:cs="Times New Roman"/>
        </w:rPr>
        <w:t xml:space="preserve"> </w:t>
      </w:r>
      <w:r w:rsidRPr="00326356">
        <w:rPr>
          <w:rFonts w:ascii="Times New Roman" w:hAnsi="Times New Roman" w:cs="Times New Roman"/>
        </w:rPr>
        <w:t>spectrum and lifespan.</w:t>
      </w:r>
    </w:p>
    <w:p w14:paraId="2E4CEFC4" w14:textId="26591D62" w:rsidR="00326356" w:rsidRDefault="00326356" w:rsidP="00326356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Do you have any general comments about the competencies in the</w:t>
      </w:r>
      <w:r w:rsidRPr="00326356">
        <w:rPr>
          <w:rFonts w:ascii="Times New Roman" w:hAnsi="Times New Roman" w:cs="Times New Roman"/>
        </w:rPr>
        <w:t xml:space="preserve"> patient management section?</w:t>
      </w:r>
    </w:p>
    <w:p w14:paraId="43C90374" w14:textId="11966497" w:rsidR="00326356" w:rsidRDefault="00326356" w:rsidP="00326356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19DBA77" w14:textId="09559251" w:rsidR="00326356" w:rsidRDefault="00326356" w:rsidP="00326356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 w:cs="Times New Roman"/>
          <w:b/>
        </w:rPr>
      </w:pPr>
      <w:r w:rsidRPr="00326356">
        <w:rPr>
          <w:rFonts w:ascii="Times New Roman" w:hAnsi="Times New Roman" w:cs="Times New Roman"/>
          <w:b/>
        </w:rPr>
        <w:t>Communication Competencies</w:t>
      </w:r>
    </w:p>
    <w:p w14:paraId="32DAE6F9" w14:textId="12DBA51E" w:rsidR="00326356" w:rsidRDefault="00326356" w:rsidP="00326356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 w:cs="Times New Roman"/>
          <w:b/>
        </w:rPr>
      </w:pPr>
    </w:p>
    <w:p w14:paraId="0F5A2E64" w14:textId="413EA657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Clearly and accurately receives and disseminates information in a respectful manner that considers situational needs</w:t>
      </w:r>
      <w:r w:rsidRPr="00326356">
        <w:rPr>
          <w:rFonts w:ascii="Times New Roman" w:hAnsi="Times New Roman" w:cs="Times New Roman"/>
        </w:rPr>
        <w:t xml:space="preserve"> </w:t>
      </w:r>
      <w:r w:rsidRPr="00326356">
        <w:rPr>
          <w:rFonts w:ascii="Times New Roman" w:hAnsi="Times New Roman" w:cs="Times New Roman"/>
        </w:rPr>
        <w:t>and results in intended outcomes.</w:t>
      </w:r>
    </w:p>
    <w:p w14:paraId="4EE44CF2" w14:textId="77777777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Effectively engages in interprofessional communication that positively affects patient outcomes.</w:t>
      </w:r>
    </w:p>
    <w:p w14:paraId="4383B66C" w14:textId="77777777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Seamlessly and intuitively adapts to diverse verbal and non-verbal communication styles during anticipated and</w:t>
      </w:r>
      <w:r w:rsidRPr="00326356">
        <w:rPr>
          <w:rFonts w:ascii="Times New Roman" w:hAnsi="Times New Roman" w:cs="Times New Roman"/>
        </w:rPr>
        <w:t xml:space="preserve"> </w:t>
      </w:r>
      <w:r w:rsidRPr="00326356">
        <w:rPr>
          <w:rFonts w:ascii="Times New Roman" w:hAnsi="Times New Roman" w:cs="Times New Roman"/>
        </w:rPr>
        <w:t>unanticipated patient and professional interactions</w:t>
      </w:r>
      <w:r w:rsidRPr="00326356">
        <w:rPr>
          <w:rFonts w:ascii="Times New Roman" w:hAnsi="Times New Roman" w:cs="Times New Roman"/>
        </w:rPr>
        <w:t>.</w:t>
      </w:r>
    </w:p>
    <w:p w14:paraId="7535037D" w14:textId="0B76258D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Discriminates and incorporates appropriate strategies to engage in challenging encounters with patients and others</w:t>
      </w:r>
      <w:r w:rsidRPr="00326356">
        <w:rPr>
          <w:rFonts w:ascii="Times New Roman" w:hAnsi="Times New Roman" w:cs="Times New Roman"/>
        </w:rPr>
        <w:t xml:space="preserve"> </w:t>
      </w:r>
      <w:r w:rsidRPr="00326356">
        <w:rPr>
          <w:rFonts w:ascii="Times New Roman" w:hAnsi="Times New Roman" w:cs="Times New Roman"/>
        </w:rPr>
        <w:t>to negotiate positive outcomes.</w:t>
      </w:r>
    </w:p>
    <w:p w14:paraId="4FF7F5F5" w14:textId="43B27365" w:rsidR="00326356" w:rsidRDefault="00326356" w:rsidP="00326356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 xml:space="preserve">Do you have any general comments about the competencies in the </w:t>
      </w:r>
      <w:r>
        <w:rPr>
          <w:rFonts w:ascii="Times New Roman" w:hAnsi="Times New Roman" w:cs="Times New Roman"/>
        </w:rPr>
        <w:t>communication</w:t>
      </w:r>
      <w:r w:rsidRPr="00326356">
        <w:rPr>
          <w:rFonts w:ascii="Times New Roman" w:hAnsi="Times New Roman" w:cs="Times New Roman"/>
        </w:rPr>
        <w:t xml:space="preserve"> section?</w:t>
      </w:r>
    </w:p>
    <w:p w14:paraId="3001B4B2" w14:textId="4C7DE3AF" w:rsidR="00326356" w:rsidRDefault="00326356" w:rsidP="00326356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494944F" w14:textId="16809A45" w:rsidR="00326356" w:rsidRDefault="00326356" w:rsidP="00326356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linical Reasoning Competencies</w:t>
      </w:r>
    </w:p>
    <w:p w14:paraId="5EAB0502" w14:textId="61EC038D" w:rsidR="00326356" w:rsidRDefault="00326356" w:rsidP="00326356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 w:cs="Times New Roman"/>
          <w:b/>
        </w:rPr>
      </w:pPr>
    </w:p>
    <w:p w14:paraId="327DD69F" w14:textId="77777777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Synthesizes information gathered during the examination to form a movement diagnosis related to SMA.</w:t>
      </w:r>
    </w:p>
    <w:p w14:paraId="21302F5C" w14:textId="77777777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Utilizes best practices in SMA regarding toward the interpretation of examination findings, the setting of goals and</w:t>
      </w:r>
      <w:r w:rsidRPr="00326356">
        <w:rPr>
          <w:rFonts w:ascii="Times New Roman" w:hAnsi="Times New Roman" w:cs="Times New Roman"/>
        </w:rPr>
        <w:t xml:space="preserve"> </w:t>
      </w:r>
      <w:r w:rsidRPr="00326356">
        <w:rPr>
          <w:rFonts w:ascii="Times New Roman" w:hAnsi="Times New Roman" w:cs="Times New Roman"/>
        </w:rPr>
        <w:t>rehabilitation treatment priorities including patient/family input.</w:t>
      </w:r>
    </w:p>
    <w:p w14:paraId="6BDB1102" w14:textId="44078FD0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Incorporates evidence-based SMA practice in decision-making to determine and carry out treatment procedures and</w:t>
      </w:r>
      <w:r w:rsidRPr="00326356">
        <w:rPr>
          <w:rFonts w:ascii="Times New Roman" w:hAnsi="Times New Roman" w:cs="Times New Roman"/>
        </w:rPr>
        <w:t xml:space="preserve"> </w:t>
      </w:r>
      <w:r w:rsidRPr="00326356">
        <w:rPr>
          <w:rFonts w:ascii="Times New Roman" w:hAnsi="Times New Roman" w:cs="Times New Roman"/>
        </w:rPr>
        <w:t>progression of intervention.</w:t>
      </w:r>
    </w:p>
    <w:p w14:paraId="5A9A54F1" w14:textId="77777777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Actively envisions future scenarios with individuals with SMA based on an understanding of disease progression and</w:t>
      </w:r>
      <w:r w:rsidRPr="00326356">
        <w:rPr>
          <w:rFonts w:ascii="Times New Roman" w:hAnsi="Times New Roman" w:cs="Times New Roman"/>
        </w:rPr>
        <w:t xml:space="preserve"> </w:t>
      </w:r>
      <w:r w:rsidRPr="00326356">
        <w:rPr>
          <w:rFonts w:ascii="Times New Roman" w:hAnsi="Times New Roman" w:cs="Times New Roman"/>
        </w:rPr>
        <w:t>impact of pharmaceutical and rehabilitation treatments.</w:t>
      </w:r>
    </w:p>
    <w:p w14:paraId="0C41142A" w14:textId="248698A2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Understands the ethical and practical dilemmas that impinge on both the conduct of pharmaceutical and</w:t>
      </w:r>
    </w:p>
    <w:p w14:paraId="29F5DC71" w14:textId="2A33B26D" w:rsidR="00326356" w:rsidRPr="00326356" w:rsidRDefault="00326356" w:rsidP="00326356">
      <w:pPr>
        <w:autoSpaceDE w:val="0"/>
        <w:autoSpaceDN w:val="0"/>
        <w:adjustRightInd w:val="0"/>
        <w:ind w:left="720" w:hanging="36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 xml:space="preserve">        </w:t>
      </w:r>
      <w:r w:rsidRPr="00326356">
        <w:rPr>
          <w:rFonts w:ascii="Times New Roman" w:hAnsi="Times New Roman" w:cs="Times New Roman"/>
        </w:rPr>
        <w:t>rehabilitation SMA treatments and their desired goals, and responds with a patient/family-centered</w:t>
      </w:r>
      <w:r w:rsidRPr="00326356">
        <w:rPr>
          <w:rFonts w:ascii="Times New Roman" w:hAnsi="Times New Roman" w:cs="Times New Roman"/>
        </w:rPr>
        <w:t xml:space="preserve"> </w:t>
      </w:r>
      <w:r w:rsidRPr="00326356">
        <w:rPr>
          <w:rFonts w:ascii="Times New Roman" w:hAnsi="Times New Roman" w:cs="Times New Roman"/>
        </w:rPr>
        <w:t>focus.</w:t>
      </w:r>
    </w:p>
    <w:p w14:paraId="61BE715F" w14:textId="14B89A85" w:rsidR="00326356" w:rsidRDefault="00326356" w:rsidP="00326356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 xml:space="preserve">Do you have any general comments about the competencies in the </w:t>
      </w:r>
      <w:r>
        <w:rPr>
          <w:rFonts w:ascii="Times New Roman" w:hAnsi="Times New Roman" w:cs="Times New Roman"/>
        </w:rPr>
        <w:t>clinical reasoning</w:t>
      </w:r>
      <w:r w:rsidRPr="00326356">
        <w:rPr>
          <w:rFonts w:ascii="Times New Roman" w:hAnsi="Times New Roman" w:cs="Times New Roman"/>
        </w:rPr>
        <w:t xml:space="preserve"> section?</w:t>
      </w:r>
    </w:p>
    <w:p w14:paraId="090CAEC5" w14:textId="469975DC" w:rsidR="00326356" w:rsidRDefault="00326356" w:rsidP="00326356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4E5A6E6" w14:textId="77777777" w:rsidR="00326356" w:rsidRDefault="00326356" w:rsidP="00326356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 w:cs="Times New Roman"/>
          <w:b/>
        </w:rPr>
      </w:pPr>
    </w:p>
    <w:p w14:paraId="084B5EE7" w14:textId="74EBCB5D" w:rsidR="00326356" w:rsidRDefault="00326356" w:rsidP="00326356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 w:cs="Times New Roman"/>
          <w:b/>
        </w:rPr>
      </w:pPr>
      <w:bookmarkStart w:id="0" w:name="_GoBack"/>
      <w:bookmarkEnd w:id="0"/>
      <w:r w:rsidRPr="00326356">
        <w:rPr>
          <w:rFonts w:ascii="Times New Roman" w:hAnsi="Times New Roman" w:cs="Times New Roman"/>
          <w:b/>
        </w:rPr>
        <w:lastRenderedPageBreak/>
        <w:t>Professionalism Competencies</w:t>
      </w:r>
    </w:p>
    <w:p w14:paraId="7957B4F4" w14:textId="34C5E017" w:rsidR="00326356" w:rsidRDefault="00326356" w:rsidP="00326356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 w:cs="Times New Roman"/>
          <w:b/>
        </w:rPr>
      </w:pPr>
    </w:p>
    <w:p w14:paraId="2632981E" w14:textId="23FF1159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Identifies SMA resources and pursues areas of professional development that lead to continued competence.</w:t>
      </w:r>
    </w:p>
    <w:p w14:paraId="0B495828" w14:textId="5DB16FDF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Utilizes external feedback and self-reflection to improve SMA patient care.</w:t>
      </w:r>
    </w:p>
    <w:p w14:paraId="575FE8C4" w14:textId="77777777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Consistently demonstrates values of diversity, equity and inclusion in interactions with patients and families.</w:t>
      </w:r>
    </w:p>
    <w:p w14:paraId="340DC289" w14:textId="19E0FD1A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Develops solutions to ethical issues and understands their potential impact on patient outcomes, patient/therapist</w:t>
      </w:r>
      <w:r w:rsidRPr="00326356">
        <w:rPr>
          <w:rFonts w:ascii="Times New Roman" w:hAnsi="Times New Roman" w:cs="Times New Roman"/>
        </w:rPr>
        <w:t xml:space="preserve"> </w:t>
      </w:r>
      <w:r w:rsidRPr="00326356">
        <w:rPr>
          <w:rFonts w:ascii="Times New Roman" w:hAnsi="Times New Roman" w:cs="Times New Roman"/>
        </w:rPr>
        <w:t>safety and public trust.</w:t>
      </w:r>
    </w:p>
    <w:p w14:paraId="675AA06A" w14:textId="7449A7BC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Promotes innovation in research and practice to advance the profession.</w:t>
      </w:r>
    </w:p>
    <w:p w14:paraId="48B4BB8D" w14:textId="044BA925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Serves as a SMA resource to provide feedback and expert guidance to the interprofessional community.</w:t>
      </w:r>
    </w:p>
    <w:p w14:paraId="7798E6E5" w14:textId="0A292C6C" w:rsidR="00326356" w:rsidRDefault="00326356" w:rsidP="00326356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 xml:space="preserve">Do you have any general comments about the competencies in the </w:t>
      </w:r>
      <w:r>
        <w:rPr>
          <w:rFonts w:ascii="Times New Roman" w:hAnsi="Times New Roman" w:cs="Times New Roman"/>
        </w:rPr>
        <w:t>professionalism</w:t>
      </w:r>
      <w:r w:rsidRPr="00326356">
        <w:rPr>
          <w:rFonts w:ascii="Times New Roman" w:hAnsi="Times New Roman" w:cs="Times New Roman"/>
        </w:rPr>
        <w:t xml:space="preserve"> section?</w:t>
      </w:r>
    </w:p>
    <w:p w14:paraId="6899F377" w14:textId="751DF9F6" w:rsidR="00326356" w:rsidRDefault="00326356" w:rsidP="00326356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A0B5B7D" w14:textId="4D6B7C73" w:rsidR="00326356" w:rsidRDefault="00326356" w:rsidP="00326356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 w:cs="Times New Roman"/>
          <w:b/>
        </w:rPr>
      </w:pPr>
      <w:r w:rsidRPr="00326356">
        <w:rPr>
          <w:rFonts w:ascii="Times New Roman" w:hAnsi="Times New Roman" w:cs="Times New Roman"/>
          <w:b/>
        </w:rPr>
        <w:t>Education Competencies</w:t>
      </w:r>
    </w:p>
    <w:p w14:paraId="2F922883" w14:textId="1529072E" w:rsidR="00326356" w:rsidRDefault="00326356" w:rsidP="00326356">
      <w:pPr>
        <w:pStyle w:val="ListParagraph"/>
        <w:autoSpaceDE w:val="0"/>
        <w:autoSpaceDN w:val="0"/>
        <w:adjustRightInd w:val="0"/>
        <w:ind w:left="0"/>
        <w:rPr>
          <w:rFonts w:ascii="Times New Roman" w:hAnsi="Times New Roman" w:cs="Times New Roman"/>
          <w:b/>
        </w:rPr>
      </w:pPr>
    </w:p>
    <w:p w14:paraId="62051E2A" w14:textId="5FCC2AF4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Designs, directs, and implements educational activities for various members of the SMA community (including</w:t>
      </w:r>
      <w:r w:rsidRPr="00326356">
        <w:rPr>
          <w:rFonts w:ascii="Times New Roman" w:hAnsi="Times New Roman" w:cs="Times New Roman"/>
        </w:rPr>
        <w:t xml:space="preserve"> </w:t>
      </w:r>
      <w:r w:rsidRPr="00326356">
        <w:rPr>
          <w:rFonts w:ascii="Times New Roman" w:hAnsi="Times New Roman" w:cs="Times New Roman"/>
        </w:rPr>
        <w:t>patients, families, other clinicians, and researchers)</w:t>
      </w:r>
    </w:p>
    <w:p w14:paraId="3698C475" w14:textId="3AADF2E3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Applies effective teaching strategies for cognitive, psychomotor, and affective domains of learning.</w:t>
      </w:r>
    </w:p>
    <w:p w14:paraId="3E4BD232" w14:textId="35C86FF7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Adapts one's teaching style to reflect the learner: their level of experience, preferences, needs and goals.</w:t>
      </w:r>
    </w:p>
    <w:p w14:paraId="657C24F4" w14:textId="4451A1AC" w:rsidR="00326356" w:rsidRPr="00326356" w:rsidRDefault="00326356" w:rsidP="0032635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>Provides mentorship to advance the professional development of other SMA physiotherapists.</w:t>
      </w:r>
    </w:p>
    <w:p w14:paraId="38A2642C" w14:textId="0DF73E9A" w:rsidR="00326356" w:rsidRDefault="00326356" w:rsidP="00326356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26356">
        <w:rPr>
          <w:rFonts w:ascii="Times New Roman" w:hAnsi="Times New Roman" w:cs="Times New Roman"/>
        </w:rPr>
        <w:t xml:space="preserve">Do you have any general comments about the competencies in the </w:t>
      </w:r>
      <w:r>
        <w:rPr>
          <w:rFonts w:ascii="Times New Roman" w:hAnsi="Times New Roman" w:cs="Times New Roman"/>
        </w:rPr>
        <w:t xml:space="preserve">education </w:t>
      </w:r>
      <w:r w:rsidRPr="00326356">
        <w:rPr>
          <w:rFonts w:ascii="Times New Roman" w:hAnsi="Times New Roman" w:cs="Times New Roman"/>
        </w:rPr>
        <w:t>section?</w:t>
      </w:r>
    </w:p>
    <w:p w14:paraId="0AB40EA4" w14:textId="77777777" w:rsidR="00326356" w:rsidRPr="00326356" w:rsidRDefault="00326356" w:rsidP="00326356">
      <w:pPr>
        <w:pStyle w:val="ListParagraph"/>
        <w:autoSpaceDE w:val="0"/>
        <w:autoSpaceDN w:val="0"/>
        <w:adjustRightInd w:val="0"/>
        <w:rPr>
          <w:rFonts w:ascii="∆»˛" w:hAnsi="∆»˛" w:cs="∆»˛"/>
          <w:sz w:val="20"/>
          <w:szCs w:val="20"/>
        </w:rPr>
      </w:pPr>
    </w:p>
    <w:p w14:paraId="65A49FF2" w14:textId="77777777" w:rsidR="00326356" w:rsidRPr="00326356" w:rsidRDefault="00326356" w:rsidP="00326356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C50C5BC" w14:textId="77777777" w:rsidR="00326356" w:rsidRDefault="00326356" w:rsidP="00326356">
      <w:pPr>
        <w:autoSpaceDE w:val="0"/>
        <w:autoSpaceDN w:val="0"/>
        <w:adjustRightInd w:val="0"/>
        <w:rPr>
          <w:rFonts w:ascii="∆»˛" w:hAnsi="∆»˛" w:cs="∆»˛"/>
          <w:sz w:val="20"/>
          <w:szCs w:val="20"/>
        </w:rPr>
      </w:pPr>
    </w:p>
    <w:p w14:paraId="56F610A2" w14:textId="77777777" w:rsidR="00326356" w:rsidRPr="00326356" w:rsidRDefault="00326356" w:rsidP="00326356">
      <w:pPr>
        <w:autoSpaceDE w:val="0"/>
        <w:autoSpaceDN w:val="0"/>
        <w:adjustRightInd w:val="0"/>
        <w:ind w:left="720" w:hanging="360"/>
        <w:rPr>
          <w:rFonts w:ascii="∆»˛" w:hAnsi="∆»˛" w:cs="∆»˛"/>
          <w:sz w:val="20"/>
          <w:szCs w:val="20"/>
        </w:rPr>
      </w:pPr>
    </w:p>
    <w:p w14:paraId="4E8B458C" w14:textId="77777777" w:rsidR="00326356" w:rsidRPr="00326356" w:rsidRDefault="00326356" w:rsidP="00326356">
      <w:pPr>
        <w:pStyle w:val="ListParagraph"/>
        <w:autoSpaceDE w:val="0"/>
        <w:autoSpaceDN w:val="0"/>
        <w:adjustRightInd w:val="0"/>
        <w:rPr>
          <w:rFonts w:ascii="∆»˛" w:hAnsi="∆»˛" w:cs="∆»˛"/>
          <w:sz w:val="20"/>
          <w:szCs w:val="20"/>
        </w:rPr>
      </w:pPr>
    </w:p>
    <w:sectPr w:rsidR="00326356" w:rsidRPr="00326356" w:rsidSect="00745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∆»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8A5685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601AA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917AC"/>
    <w:multiLevelType w:val="hybridMultilevel"/>
    <w:tmpl w:val="4D925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92FDB"/>
    <w:multiLevelType w:val="hybridMultilevel"/>
    <w:tmpl w:val="4D925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C0464D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FF0616"/>
    <w:multiLevelType w:val="hybridMultilevel"/>
    <w:tmpl w:val="B9520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8F08EF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9C1A09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CA71D2"/>
    <w:multiLevelType w:val="hybridMultilevel"/>
    <w:tmpl w:val="F2460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F37224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F24A03"/>
    <w:multiLevelType w:val="hybridMultilevel"/>
    <w:tmpl w:val="4D925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8337E2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166914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FD6BCF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AD13C9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8C0523"/>
    <w:multiLevelType w:val="hybridMultilevel"/>
    <w:tmpl w:val="B9520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984650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93BC1"/>
    <w:multiLevelType w:val="hybridMultilevel"/>
    <w:tmpl w:val="95CC2EF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907DC5"/>
    <w:multiLevelType w:val="hybridMultilevel"/>
    <w:tmpl w:val="4D925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18"/>
  </w:num>
  <w:num w:numId="4">
    <w:abstractNumId w:val="2"/>
  </w:num>
  <w:num w:numId="5">
    <w:abstractNumId w:val="15"/>
  </w:num>
  <w:num w:numId="6">
    <w:abstractNumId w:val="5"/>
  </w:num>
  <w:num w:numId="7">
    <w:abstractNumId w:val="11"/>
  </w:num>
  <w:num w:numId="8">
    <w:abstractNumId w:val="8"/>
  </w:num>
  <w:num w:numId="9">
    <w:abstractNumId w:val="16"/>
  </w:num>
  <w:num w:numId="10">
    <w:abstractNumId w:val="6"/>
  </w:num>
  <w:num w:numId="11">
    <w:abstractNumId w:val="4"/>
  </w:num>
  <w:num w:numId="12">
    <w:abstractNumId w:val="0"/>
  </w:num>
  <w:num w:numId="13">
    <w:abstractNumId w:val="12"/>
  </w:num>
  <w:num w:numId="14">
    <w:abstractNumId w:val="17"/>
  </w:num>
  <w:num w:numId="15">
    <w:abstractNumId w:val="13"/>
  </w:num>
  <w:num w:numId="16">
    <w:abstractNumId w:val="7"/>
  </w:num>
  <w:num w:numId="17">
    <w:abstractNumId w:val="14"/>
  </w:num>
  <w:num w:numId="18">
    <w:abstractNumId w:val="9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C9F"/>
    <w:rsid w:val="00004338"/>
    <w:rsid w:val="00023803"/>
    <w:rsid w:val="000453EF"/>
    <w:rsid w:val="000B59F7"/>
    <w:rsid w:val="000C687E"/>
    <w:rsid w:val="0010727C"/>
    <w:rsid w:val="00131C3F"/>
    <w:rsid w:val="0013695C"/>
    <w:rsid w:val="001A3FE1"/>
    <w:rsid w:val="001B02AE"/>
    <w:rsid w:val="001F3B67"/>
    <w:rsid w:val="00227460"/>
    <w:rsid w:val="002628D8"/>
    <w:rsid w:val="002A67F0"/>
    <w:rsid w:val="002C0119"/>
    <w:rsid w:val="003017FB"/>
    <w:rsid w:val="00326356"/>
    <w:rsid w:val="00361331"/>
    <w:rsid w:val="00392997"/>
    <w:rsid w:val="003A3304"/>
    <w:rsid w:val="003A62E0"/>
    <w:rsid w:val="003B57EB"/>
    <w:rsid w:val="003C7F5E"/>
    <w:rsid w:val="004215D1"/>
    <w:rsid w:val="004250B2"/>
    <w:rsid w:val="00487247"/>
    <w:rsid w:val="00494553"/>
    <w:rsid w:val="004A46F7"/>
    <w:rsid w:val="004D5099"/>
    <w:rsid w:val="004F7024"/>
    <w:rsid w:val="00532A3D"/>
    <w:rsid w:val="005717D4"/>
    <w:rsid w:val="0057238A"/>
    <w:rsid w:val="005A33CF"/>
    <w:rsid w:val="005B78A3"/>
    <w:rsid w:val="005D3CB6"/>
    <w:rsid w:val="005E4371"/>
    <w:rsid w:val="00616603"/>
    <w:rsid w:val="00637FAC"/>
    <w:rsid w:val="00641938"/>
    <w:rsid w:val="0066155A"/>
    <w:rsid w:val="006670C3"/>
    <w:rsid w:val="00695A93"/>
    <w:rsid w:val="006A2D28"/>
    <w:rsid w:val="006A5C3C"/>
    <w:rsid w:val="006E0685"/>
    <w:rsid w:val="00716048"/>
    <w:rsid w:val="0074581F"/>
    <w:rsid w:val="007470F8"/>
    <w:rsid w:val="007C7DEC"/>
    <w:rsid w:val="007D0F5E"/>
    <w:rsid w:val="007F4B3F"/>
    <w:rsid w:val="007F57D0"/>
    <w:rsid w:val="00865E2B"/>
    <w:rsid w:val="0087406B"/>
    <w:rsid w:val="008A3FF9"/>
    <w:rsid w:val="008E2A74"/>
    <w:rsid w:val="00904647"/>
    <w:rsid w:val="0091390B"/>
    <w:rsid w:val="009528B5"/>
    <w:rsid w:val="009557C8"/>
    <w:rsid w:val="00972434"/>
    <w:rsid w:val="009840E2"/>
    <w:rsid w:val="009B11FA"/>
    <w:rsid w:val="009C0673"/>
    <w:rsid w:val="009C2E33"/>
    <w:rsid w:val="00A31E48"/>
    <w:rsid w:val="00A45A5C"/>
    <w:rsid w:val="00A54ACC"/>
    <w:rsid w:val="00A70829"/>
    <w:rsid w:val="00AB715A"/>
    <w:rsid w:val="00B03172"/>
    <w:rsid w:val="00B0799A"/>
    <w:rsid w:val="00B21931"/>
    <w:rsid w:val="00B26BB9"/>
    <w:rsid w:val="00BA7655"/>
    <w:rsid w:val="00BB7F80"/>
    <w:rsid w:val="00BD421E"/>
    <w:rsid w:val="00C121D8"/>
    <w:rsid w:val="00C43134"/>
    <w:rsid w:val="00C44E9F"/>
    <w:rsid w:val="00C570E2"/>
    <w:rsid w:val="00C60075"/>
    <w:rsid w:val="00C63EAD"/>
    <w:rsid w:val="00C7309D"/>
    <w:rsid w:val="00C83645"/>
    <w:rsid w:val="00CA1678"/>
    <w:rsid w:val="00CA7C42"/>
    <w:rsid w:val="00CB387A"/>
    <w:rsid w:val="00CB568E"/>
    <w:rsid w:val="00CF2A9F"/>
    <w:rsid w:val="00D42D39"/>
    <w:rsid w:val="00D82C20"/>
    <w:rsid w:val="00DA1A38"/>
    <w:rsid w:val="00DD1921"/>
    <w:rsid w:val="00DD2130"/>
    <w:rsid w:val="00DE6252"/>
    <w:rsid w:val="00E10C96"/>
    <w:rsid w:val="00E200A3"/>
    <w:rsid w:val="00E34DE8"/>
    <w:rsid w:val="00E41C9F"/>
    <w:rsid w:val="00E57F9B"/>
    <w:rsid w:val="00E64D20"/>
    <w:rsid w:val="00E93C21"/>
    <w:rsid w:val="00E96CB4"/>
    <w:rsid w:val="00EB0336"/>
    <w:rsid w:val="00EB7F3C"/>
    <w:rsid w:val="00EC2C04"/>
    <w:rsid w:val="00EC7304"/>
    <w:rsid w:val="00EE6FFB"/>
    <w:rsid w:val="00F32D24"/>
    <w:rsid w:val="00F51407"/>
    <w:rsid w:val="00F5751F"/>
    <w:rsid w:val="00F60C80"/>
    <w:rsid w:val="00FB5F85"/>
    <w:rsid w:val="00FD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48CA9"/>
  <w15:chartTrackingRefBased/>
  <w15:docId w15:val="{699FCFA6-C77C-D54F-8D95-92991B3FC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6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1C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C9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1C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t2634@cumc.columbia.edu" TargetMode="External"/><Relationship Id="rId5" Type="http://schemas.openxmlformats.org/officeDocument/2006/relationships/hyperlink" Target="mailto:Jm598@cumc.columbi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1896</Words>
  <Characters>1081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berg, Jean A.</dc:creator>
  <cp:keywords/>
  <dc:description/>
  <cp:lastModifiedBy>Timmerberg, Jean A.</cp:lastModifiedBy>
  <cp:revision>2</cp:revision>
  <dcterms:created xsi:type="dcterms:W3CDTF">2021-02-16T15:39:00Z</dcterms:created>
  <dcterms:modified xsi:type="dcterms:W3CDTF">2021-02-16T16:20:00Z</dcterms:modified>
</cp:coreProperties>
</file>